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CFEBA" w14:textId="36E2731E" w:rsidR="008F0519" w:rsidRDefault="008F0519" w:rsidP="008F0519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</w:pPr>
      <w:r w:rsidRPr="00924C6C"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  <w:t>SUPPLEMENTARY MATERIAL 8</w:t>
      </w:r>
    </w:p>
    <w:p w14:paraId="03AAE5EC" w14:textId="28671B18" w:rsidR="008F0519" w:rsidRPr="008F0519" w:rsidRDefault="008F0519" w:rsidP="008F0519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</w:pPr>
      <w:r w:rsidRPr="00885A94">
        <w:rPr>
          <w:rFonts w:ascii="Arial" w:hAnsi="Arial" w:cs="Arial"/>
          <w:b/>
          <w:bCs/>
          <w:i/>
          <w:iCs/>
          <w:noProof/>
        </w:rPr>
        <w:drawing>
          <wp:inline distT="0" distB="0" distL="0" distR="0" wp14:anchorId="44BDE9AB" wp14:editId="39D837D3">
            <wp:extent cx="5731510" cy="6861810"/>
            <wp:effectExtent l="0" t="0" r="2540" b="0"/>
            <wp:docPr id="2054081808" name="Picture 205408180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510710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6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353F8" w14:textId="77777777" w:rsidR="008F0519" w:rsidRPr="00C6415B" w:rsidRDefault="008F0519" w:rsidP="008F0519">
      <w:pPr>
        <w:tabs>
          <w:tab w:val="left" w:pos="1162"/>
        </w:tabs>
        <w:spacing w:before="240" w:line="24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C6415B">
        <w:rPr>
          <w:rFonts w:ascii="Arial" w:hAnsi="Arial" w:cs="Arial"/>
          <w:i/>
          <w:iCs/>
          <w:sz w:val="20"/>
          <w:szCs w:val="20"/>
        </w:rPr>
        <w:t>Proportion of sub-group of maternal health workers who would give iron to anaemic pregnant women when there is an ongoing infection (A) and sub-group of maternal health workers who would not give iron supplements when there is an ongoing infection (B), are presented as percentage of weighted samples in each sub-group.</w:t>
      </w:r>
    </w:p>
    <w:p w14:paraId="3F7C635E" w14:textId="16872F5A" w:rsidR="009D6973" w:rsidRDefault="008F0519" w:rsidP="008F0519">
      <w:pPr>
        <w:spacing w:line="276" w:lineRule="auto"/>
        <w:jc w:val="both"/>
      </w:pPr>
      <w:r>
        <w:rPr>
          <w:rFonts w:ascii="Arial" w:hAnsi="Arial" w:cs="Arial"/>
          <w:b/>
          <w:bCs/>
        </w:rPr>
        <w:t>Figure SM2</w:t>
      </w:r>
      <w:r w:rsidRPr="00875657">
        <w:rPr>
          <w:rFonts w:ascii="Arial" w:hAnsi="Arial" w:cs="Arial"/>
          <w:b/>
          <w:bCs/>
        </w:rPr>
        <w:t xml:space="preserve">: Maternal health workers’ perception towards treating iron deficiency anaemia when there is concomitant </w:t>
      </w:r>
      <w:proofErr w:type="gramStart"/>
      <w:r w:rsidRPr="00875657">
        <w:rPr>
          <w:rFonts w:ascii="Arial" w:hAnsi="Arial" w:cs="Arial"/>
          <w:b/>
          <w:bCs/>
        </w:rPr>
        <w:t>infection</w:t>
      </w:r>
      <w:proofErr w:type="gramEnd"/>
    </w:p>
    <w:sectPr w:rsidR="009D6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519"/>
    <w:rsid w:val="007C16D8"/>
    <w:rsid w:val="008F0519"/>
    <w:rsid w:val="009D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7F981"/>
  <w15:chartTrackingRefBased/>
  <w15:docId w15:val="{BAEF3687-695C-4DA4-9543-3341CD5D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519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5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5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51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5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51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51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51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F0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F0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519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F0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519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F051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5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51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51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2</cp:revision>
  <dcterms:created xsi:type="dcterms:W3CDTF">2024-03-12T07:10:00Z</dcterms:created>
  <dcterms:modified xsi:type="dcterms:W3CDTF">2024-03-12T07:10:00Z</dcterms:modified>
</cp:coreProperties>
</file>